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EC3F1E">
      <w:pPr>
        <w:tabs>
          <w:tab w:val="left" w:pos="1625"/>
        </w:tabs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14 Table. Pairwise comparison (%) of nucleotide identity for the protein 4 segment of Yanggou tick virus in the study.</w:t>
      </w:r>
    </w:p>
    <w:p w14:paraId="6C9867BD">
      <w:pPr>
        <w:tabs>
          <w:tab w:val="left" w:pos="1625"/>
        </w:tabs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2"/>
        <w:tblW w:w="1944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</w:tblGrid>
      <w:tr w14:paraId="7DA8E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690C3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irus strain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308BE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1EEE9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CBC45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B0E37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C05F2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1AC81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16A04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F6EF2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8FD41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1DB24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494E8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8790D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EF33B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37BF3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42E71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2F417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14:paraId="14B35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3247DC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PV941020 Yanggou tick virus/ 387N/ Chin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7CA134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C8474A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81A579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02AD30C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789FCD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E4E0B7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9DA615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74BD967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64EBEC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38D20E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9E9D84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CC70D7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7ADF52A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C04837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7A1612E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DFE0DF9">
            <w:pP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4AB0F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0EB6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PV941015 Yanggou tick virus/ 337T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391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413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558A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2ACE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84EC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DF9B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A3A0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2D8F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9B29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812F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0623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AC0F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2F3C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03A7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0756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0EEE3">
            <w:pP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2952F1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8523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PV941014 Yanggou tick virus/ 327T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4F5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5D8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232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286F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82D9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0EAA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E1AF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F897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4FC9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9CE9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7169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8CB0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26A6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EC3C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24CE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1DD04">
            <w:pP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21C4B9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377C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PV941013 Yanggou tick virus/ 318T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534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39A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668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699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086B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09DD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7BC3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E724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C492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08BB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0261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7C2F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B536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3EAD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24AD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0715F">
            <w:pP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2DC70C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B8D1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OR148893 Yanggou tick virus/ YGTV YBQG1718A/ China: Yanb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AD6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86A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DEF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B71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280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6826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7C00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AA79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5639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35C0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985B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C326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E83F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62F8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3B88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719AC">
            <w:pP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690D57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31BB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MW556733 Yanggou tick virus/ Republic Altay/997/2016/ Russia: Republic Alt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107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8F9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FC8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C20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B5A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4C0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42C4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DF0D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72A0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EC03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E12E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7EBF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40E7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A7FC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87FB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3B7B4">
            <w:pP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52E385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3B7D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PP125353 Yanggou tick virus/ Mongolia b77/ 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4B1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433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004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724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5B5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DC7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0FB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9065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5479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A291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5C48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B333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624E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E2F3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F5EF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8A000">
            <w:pP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7BBE7C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E2C7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MH688532 Yanggou tick virus/ YG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663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829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1BC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234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7AB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719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730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1DB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779C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64B5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114D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4630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C491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6156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4383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A16CA">
            <w:pP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01396F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957A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MT248421 Yanggou tick virus/ XJ-YGTV-1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F3B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096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83C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076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948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3C0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4A8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126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3A8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2D85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6886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2FF8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EC26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98D1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DB75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28B9A">
            <w:pP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56AC0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CBF5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MH688539 Yanggou tick virus/ 17-L1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D41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BC0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916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64F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E7F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E81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966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9DB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160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1B1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16DD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18F5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BFD9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E0DD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5C2D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48E6A">
            <w:pP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0426ED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F266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MW525325 Yanggou tick virus/ Erzin14-T20074/ Russia: Republic of Tu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810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A31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997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5E4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7C0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FB0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461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53E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8FA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5AC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CF9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E21F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8475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5680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40C5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7B5CD">
            <w:pP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1F2591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884A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MK721859 Guangxi tick virus/ GX46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7F1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521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A5B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47B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F20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BF1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996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CF9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360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71C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2C6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735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9E1E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12CD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A441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77987">
            <w:pP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444D9F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C230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MK721863 Heilongjiang tick virus/ HLJ41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DD8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536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113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00B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4FB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790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F77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A5C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41E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DFD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87E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E79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423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AB50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1C69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526AA">
            <w:pP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11064A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6FEF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OQ320762 Sichuan tick virus/ PC-16/ China: Sichuan Wol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417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247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978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EC4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282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A62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3DF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F23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E6A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FB4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55A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368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2F8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002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DA67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9D5CB">
            <w:pP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46378D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C944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OQ158905 SCWL tick virus/ China: Sichuan Wol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5DF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67B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0F9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ECB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85A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A6D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523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381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045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402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679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F67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230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C6F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81C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7E57E">
            <w:pP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6C086F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47E1E5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NC024111 Jingmen tick virus/ SY84/ Chin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84ABE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D9B57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6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9CAB7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83973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C66A9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D10E7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2DB09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63D29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AC6E2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DFBF8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0AFA4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A832D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3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C749A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3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DE141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72D6C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5352A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</w:tr>
    </w:tbl>
    <w:p w14:paraId="46EA13EB">
      <w:pPr>
        <w:tabs>
          <w:tab w:val="left" w:pos="1625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 w14:paraId="1CAFCA16">
      <w:bookmarkStart w:id="0" w:name="_GoBack"/>
      <w:bookmarkEnd w:id="0"/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173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贝壳女孩儿</cp:lastModifiedBy>
  <dcterms:modified xsi:type="dcterms:W3CDTF">2025-08-26T10:47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GIyYTBlYTRkMDFlNmNmZGYzZWE1N2QyMmM0MTQwZmUiLCJ1c2VySWQiOiI2Njk0MDc5NjUifQ==</vt:lpwstr>
  </property>
  <property fmtid="{D5CDD505-2E9C-101B-9397-08002B2CF9AE}" pid="4" name="ICV">
    <vt:lpwstr>6F5B8105780D4649A6F3593092A658A0_12</vt:lpwstr>
  </property>
</Properties>
</file>